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CBCA8D" w14:textId="0F0D1807" w:rsidR="00DD75D1" w:rsidRDefault="009A3E5F" w:rsidP="009A3E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</w:rPr>
      </w:pPr>
      <w:r w:rsidRPr="009A3E5F">
        <w:rPr>
          <w:rFonts w:ascii="Arial" w:hAnsi="Arial" w:cs="Arial"/>
        </w:rPr>
        <w:t>Supplementary Table 1: Genotyping primers</w:t>
      </w:r>
    </w:p>
    <w:p w14:paraId="045F7866" w14:textId="77777777" w:rsidR="009A3E5F" w:rsidRPr="009A3E5F" w:rsidRDefault="009A3E5F" w:rsidP="009A3E5F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kern w:val="1"/>
        </w:rPr>
      </w:pPr>
    </w:p>
    <w:tbl>
      <w:tblPr>
        <w:tblW w:w="9720" w:type="dxa"/>
        <w:tblInd w:w="-252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170"/>
        <w:gridCol w:w="3600"/>
        <w:gridCol w:w="3870"/>
        <w:gridCol w:w="1080"/>
      </w:tblGrid>
      <w:tr w:rsidR="00C20C2A" w:rsidRPr="009A3E5F" w14:paraId="34EC8924" w14:textId="77777777" w:rsidTr="009A3E5F"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632672DD" w14:textId="77777777" w:rsidR="00DD75D1" w:rsidRPr="009A3E5F" w:rsidRDefault="00DD75D1" w:rsidP="00C20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55117AD9" w14:textId="77777777" w:rsidR="00DD75D1" w:rsidRPr="009A3E5F" w:rsidRDefault="00DD75D1" w:rsidP="00C20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bCs/>
                <w:sz w:val="20"/>
                <w:szCs w:val="20"/>
              </w:rPr>
              <w:t>Forward</w:t>
            </w:r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1AA2CC9F" w14:textId="77777777" w:rsidR="00DD75D1" w:rsidRPr="009A3E5F" w:rsidRDefault="00DD75D1" w:rsidP="00C20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bCs/>
                <w:sz w:val="20"/>
                <w:szCs w:val="20"/>
              </w:rPr>
              <w:t>Reverse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0B3B2"/>
            <w:tcMar>
              <w:top w:w="100" w:type="nil"/>
              <w:left w:w="100" w:type="nil"/>
              <w:bottom w:w="100" w:type="nil"/>
              <w:right w:w="100" w:type="nil"/>
            </w:tcMar>
          </w:tcPr>
          <w:p w14:paraId="7290B7EA" w14:textId="77777777" w:rsidR="00DD75D1" w:rsidRPr="009A3E5F" w:rsidRDefault="00DD75D1" w:rsidP="00C20C2A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bCs/>
                <w:sz w:val="20"/>
                <w:szCs w:val="20"/>
              </w:rPr>
              <w:t>Size (bp)</w:t>
            </w:r>
          </w:p>
        </w:tc>
      </w:tr>
      <w:tr w:rsidR="009A3E5F" w:rsidRPr="009A3E5F" w14:paraId="5F36E4E5" w14:textId="77777777" w:rsidTr="009A3E5F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B42FEBF" w14:textId="46C00FC0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ShhCre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433BE2D" w14:textId="5129088C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iCs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bCs/>
                <w:iCs/>
                <w:sz w:val="20"/>
                <w:szCs w:val="20"/>
              </w:rPr>
              <w:t>gggacagctcacaagtcctc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013A78E" w14:textId="2E39CDDC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sz w:val="20"/>
                <w:szCs w:val="20"/>
              </w:rPr>
              <w:t>ggtgcgctcctggacgt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0FB8F1" w14:textId="7A9B3315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350</w:t>
            </w:r>
          </w:p>
        </w:tc>
      </w:tr>
      <w:tr w:rsidR="009A3E5F" w:rsidRPr="009A3E5F" w14:paraId="55ED9455" w14:textId="77777777" w:rsidTr="006524E3">
        <w:tblPrEx>
          <w:tblBorders>
            <w:top w:val="none" w:sz="0" w:space="0" w:color="auto"/>
          </w:tblBorders>
        </w:tblPrEx>
        <w:tc>
          <w:tcPr>
            <w:tcW w:w="9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F84D508" w14:textId="73B764E6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kern w:val="1"/>
                <w:sz w:val="20"/>
                <w:szCs w:val="20"/>
              </w:rPr>
              <w:t>Gata4 cKO</w:t>
            </w:r>
            <w:r>
              <w:rPr>
                <w:rFonts w:ascii="Arial" w:hAnsi="Arial" w:cs="Arial"/>
                <w:kern w:val="1"/>
                <w:sz w:val="20"/>
                <w:szCs w:val="20"/>
              </w:rPr>
              <w:t xml:space="preserve"> alleles</w:t>
            </w:r>
          </w:p>
        </w:tc>
      </w:tr>
      <w:tr w:rsidR="009A3E5F" w:rsidRPr="009A3E5F" w14:paraId="5CF40541" w14:textId="77777777" w:rsidTr="006524E3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660679C" w14:textId="010754D0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  <w:vertAlign w:val="superscript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4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oxP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B738046" w14:textId="114D6703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iCs/>
                <w:kern w:val="1"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iCs/>
                <w:sz w:val="20"/>
                <w:szCs w:val="20"/>
              </w:rPr>
              <w:t>cccagtaaagaagtcagcacaaggaaac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9DCA412" w14:textId="6175A173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sz w:val="20"/>
                <w:szCs w:val="20"/>
              </w:rPr>
              <w:t>agactattgatcccggagtgaacatt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8BFA96E" w14:textId="77777777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355, wt</w:t>
            </w:r>
          </w:p>
          <w:p w14:paraId="108F1A63" w14:textId="6BD3D1A7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455, loxP</w:t>
            </w:r>
          </w:p>
        </w:tc>
      </w:tr>
      <w:tr w:rsidR="009A3E5F" w:rsidRPr="009A3E5F" w14:paraId="3C04F583" w14:textId="77777777" w:rsidTr="006524E3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7A7EC9" w14:textId="381ED4B3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4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ull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E5E9546" w14:textId="11D2B990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iCs/>
                <w:kern w:val="1"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iCs/>
                <w:sz w:val="20"/>
                <w:szCs w:val="20"/>
              </w:rPr>
              <w:t>ggggcaggacagcaagggggaggatt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D91775E" w14:textId="5C257751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hAnsi="Courier" w:cs="Arial"/>
                <w:sz w:val="20"/>
                <w:szCs w:val="20"/>
              </w:rPr>
              <w:t>gtgagacctgcagaatgggagtggagaatg</w:t>
            </w:r>
            <w:proofErr w:type="spellEnd"/>
          </w:p>
        </w:tc>
        <w:tc>
          <w:tcPr>
            <w:tcW w:w="108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09D424A" w14:textId="245F4C7F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kern w:val="1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207</w:t>
            </w:r>
          </w:p>
        </w:tc>
      </w:tr>
      <w:tr w:rsidR="009A3E5F" w:rsidRPr="009A3E5F" w14:paraId="48D82A31" w14:textId="77777777" w:rsidTr="006524E3">
        <w:tblPrEx>
          <w:tblBorders>
            <w:top w:val="none" w:sz="0" w:space="0" w:color="auto"/>
          </w:tblBorders>
        </w:tblPrEx>
        <w:tc>
          <w:tcPr>
            <w:tcW w:w="9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2F695A9" w14:textId="2071B142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kern w:val="1"/>
                <w:sz w:val="20"/>
                <w:szCs w:val="20"/>
              </w:rPr>
              <w:t>Gata4 cK</w:t>
            </w:r>
            <w:r>
              <w:rPr>
                <w:rFonts w:ascii="Arial" w:hAnsi="Arial" w:cs="Arial"/>
                <w:i/>
                <w:iCs/>
                <w:kern w:val="1"/>
                <w:sz w:val="20"/>
                <w:szCs w:val="20"/>
              </w:rPr>
              <w:t>I</w:t>
            </w:r>
            <w:r>
              <w:rPr>
                <w:rFonts w:ascii="Arial" w:hAnsi="Arial" w:cs="Arial"/>
                <w:kern w:val="1"/>
                <w:sz w:val="20"/>
                <w:szCs w:val="20"/>
              </w:rPr>
              <w:t xml:space="preserve"> alleles</w:t>
            </w:r>
          </w:p>
        </w:tc>
      </w:tr>
      <w:tr w:rsidR="009A3E5F" w:rsidRPr="009A3E5F" w14:paraId="6A5DA30A" w14:textId="77777777" w:rsidTr="009A3E5F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A9A2C26" w14:textId="33AA8EE4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A3E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sa26</w:t>
            </w:r>
            <w:r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G4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79CA89D" w14:textId="31388397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aaagtcgctctgagttgttat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FFD5DB7" w14:textId="601D0BA0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cgaagagtttgtcctcaac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600DE52" w14:textId="5553D5CF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311</w:t>
            </w:r>
          </w:p>
        </w:tc>
      </w:tr>
      <w:tr w:rsidR="009A3E5F" w:rsidRPr="009A3E5F" w14:paraId="25DBC096" w14:textId="77777777" w:rsidTr="009A3E5F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C38EACD" w14:textId="3CA14AC1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osa26</w:t>
            </w:r>
            <w:r w:rsidRPr="009A3E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vertAlign w:val="superscript"/>
              </w:rPr>
              <w:t>WT</w:t>
            </w:r>
            <w:r w:rsidRPr="009A3E5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E94A818" w14:textId="300A33F2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bCs/>
                <w:iCs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aaagtcgctctgagttgttat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80170AC" w14:textId="0E38687E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gagcgggagaaatggatatg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A4C22B2" w14:textId="037B2EDF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603</w:t>
            </w:r>
          </w:p>
        </w:tc>
      </w:tr>
      <w:tr w:rsidR="009A3E5F" w:rsidRPr="009A3E5F" w14:paraId="046D1C9D" w14:textId="77777777" w:rsidTr="006524E3">
        <w:tblPrEx>
          <w:tblBorders>
            <w:top w:val="none" w:sz="0" w:space="0" w:color="auto"/>
          </w:tblBorders>
        </w:tblPrEx>
        <w:tc>
          <w:tcPr>
            <w:tcW w:w="9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1A14F53" w14:textId="53099A6A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6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cKO </w:t>
            </w:r>
            <w:r>
              <w:rPr>
                <w:rFonts w:ascii="Arial" w:hAnsi="Arial" w:cs="Arial"/>
                <w:sz w:val="20"/>
                <w:szCs w:val="20"/>
              </w:rPr>
              <w:t>alleles</w:t>
            </w:r>
          </w:p>
        </w:tc>
      </w:tr>
      <w:tr w:rsidR="009A3E5F" w:rsidRPr="009A3E5F" w14:paraId="26BF55AD" w14:textId="77777777" w:rsidTr="009A3E5F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855DC0A" w14:textId="62FCF40B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6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loxP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0E75F9F" w14:textId="51F01E4E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gtggttgtaaggcggtttgt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74C377E" w14:textId="03C788E8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acgcgagctccagaaaaagt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52FC43AF" w14:textId="5FF28D40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159, wt</w:t>
            </w:r>
          </w:p>
          <w:p w14:paraId="41F9C9CB" w14:textId="2B0F2EFF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259, loxP</w:t>
            </w:r>
          </w:p>
        </w:tc>
      </w:tr>
      <w:tr w:rsidR="009A3E5F" w:rsidRPr="009A3E5F" w14:paraId="53A6B808" w14:textId="77777777" w:rsidTr="009A3E5F">
        <w:tblPrEx>
          <w:tblBorders>
            <w:top w:val="none" w:sz="0" w:space="0" w:color="auto"/>
          </w:tblBorders>
        </w:tblPrEx>
        <w:trPr>
          <w:trHeight w:val="376"/>
        </w:trPr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F929C54" w14:textId="4265185E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6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null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68412FE" w14:textId="2E52AA42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bCs/>
                <w:iCs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gctccaccctactatgaccaattcc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D950E6" w14:textId="0B79D6C5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cccggtttaaaaatctgcttgagt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3014AFE" w14:textId="008AB0FA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</w:tr>
      <w:tr w:rsidR="009A3E5F" w:rsidRPr="009A3E5F" w14:paraId="7DDE2D25" w14:textId="77777777" w:rsidTr="006524E3">
        <w:tblPrEx>
          <w:tblBorders>
            <w:top w:val="none" w:sz="0" w:space="0" w:color="auto"/>
          </w:tblBorders>
        </w:tblPrEx>
        <w:tc>
          <w:tcPr>
            <w:tcW w:w="972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72ABE95" w14:textId="3C24864A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4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lbio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and </w:t>
            </w: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BirA </w:t>
            </w:r>
            <w:r>
              <w:rPr>
                <w:rFonts w:ascii="Arial" w:hAnsi="Arial" w:cs="Arial"/>
                <w:sz w:val="20"/>
                <w:szCs w:val="20"/>
              </w:rPr>
              <w:t>alleles</w:t>
            </w:r>
          </w:p>
        </w:tc>
      </w:tr>
      <w:tr w:rsidR="009A3E5F" w:rsidRPr="009A3E5F" w14:paraId="27949B66" w14:textId="77777777" w:rsidTr="003C5632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E6282BB" w14:textId="010994B0" w:rsidR="009A3E5F" w:rsidRPr="00AF51F5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Gata4</w:t>
            </w:r>
            <w:r w:rsidR="00AF51F5" w:rsidRPr="00AF51F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Flbio</w:t>
            </w:r>
            <w:r w:rsidRPr="00AF51F5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143E07A5" w14:textId="44945920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bCs/>
                <w:iCs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cagtgctgtctgctctgaagctgt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2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AB7F1E6" w14:textId="53BE9E34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hAnsi="Courier" w:cs="Arial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ccaaggtgggcttctctgtaagaa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3B40D1B" w14:textId="3C36235E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378</w:t>
            </w:r>
            <w:r w:rsidR="00AF4DA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E487F">
              <w:rPr>
                <w:rFonts w:ascii="Arial" w:hAnsi="Arial" w:cs="Arial"/>
                <w:sz w:val="20"/>
                <w:szCs w:val="20"/>
              </w:rPr>
              <w:t>G4</w:t>
            </w:r>
            <w:r w:rsidRPr="004E487F">
              <w:rPr>
                <w:rFonts w:ascii="Arial" w:hAnsi="Arial" w:cs="Arial"/>
                <w:sz w:val="20"/>
                <w:szCs w:val="20"/>
                <w:vertAlign w:val="superscript"/>
              </w:rPr>
              <w:t>wt</w:t>
            </w:r>
          </w:p>
          <w:p w14:paraId="6DC7DDCB" w14:textId="2F1DC57F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550</w:t>
            </w:r>
            <w:r w:rsidR="00AF4DAD">
              <w:rPr>
                <w:rFonts w:ascii="Arial" w:hAnsi="Arial" w:cs="Arial"/>
                <w:sz w:val="20"/>
                <w:szCs w:val="20"/>
              </w:rPr>
              <w:t>,</w:t>
            </w:r>
            <w:r w:rsidRPr="009A3E5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AF4DAD">
              <w:rPr>
                <w:rFonts w:ascii="Arial" w:hAnsi="Arial" w:cs="Arial"/>
                <w:sz w:val="20"/>
                <w:szCs w:val="20"/>
              </w:rPr>
              <w:t>G4</w:t>
            </w:r>
            <w:r w:rsidRPr="00AF4DAD">
              <w:rPr>
                <w:rFonts w:ascii="Arial" w:hAnsi="Arial" w:cs="Arial"/>
                <w:sz w:val="20"/>
                <w:szCs w:val="20"/>
                <w:vertAlign w:val="superscript"/>
              </w:rPr>
              <w:t>Flbio</w:t>
            </w:r>
          </w:p>
        </w:tc>
      </w:tr>
      <w:tr w:rsidR="009A3E5F" w:rsidRPr="009A3E5F" w14:paraId="72429AE3" w14:textId="77777777" w:rsidTr="003C5632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93F1231" w14:textId="3A313ED9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BirAJax14/15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3A9C36F" w14:textId="03B80253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ttcagacactgcgtgact</w:t>
            </w:r>
            <w:proofErr w:type="spellEnd"/>
          </w:p>
        </w:tc>
        <w:tc>
          <w:tcPr>
            <w:tcW w:w="3870" w:type="dxa"/>
            <w:tcBorders>
              <w:top w:val="single" w:sz="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62BB46CC" w14:textId="7BFBBE14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gctccaatgactatttgc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4597F945" w14:textId="6BE908C6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500</w:t>
            </w:r>
            <w:r w:rsidR="00AF4DAD">
              <w:rPr>
                <w:rFonts w:ascii="Arial" w:hAnsi="Arial" w:cs="Arial"/>
                <w:sz w:val="20"/>
                <w:szCs w:val="20"/>
              </w:rPr>
              <w:t xml:space="preserve"> (BirA+)</w:t>
            </w:r>
          </w:p>
        </w:tc>
      </w:tr>
      <w:tr w:rsidR="009A3E5F" w:rsidRPr="009A3E5F" w14:paraId="0FF0004E" w14:textId="77777777" w:rsidTr="009A3E5F">
        <w:tblPrEx>
          <w:tblBorders>
            <w:top w:val="none" w:sz="0" w:space="0" w:color="auto"/>
          </w:tblBorders>
        </w:tblPrEx>
        <w:tc>
          <w:tcPr>
            <w:tcW w:w="117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212FA0F7" w14:textId="0325AA65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9A3E5F">
              <w:rPr>
                <w:rFonts w:ascii="Arial" w:hAnsi="Arial" w:cs="Arial"/>
                <w:i/>
                <w:iCs/>
                <w:sz w:val="20"/>
                <w:szCs w:val="20"/>
              </w:rPr>
              <w:t>BirAJax16/17</w:t>
            </w:r>
          </w:p>
        </w:tc>
        <w:tc>
          <w:tcPr>
            <w:tcW w:w="3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3B3EF208" w14:textId="183E7DB6" w:rsidR="009A3E5F" w:rsidRP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iCs/>
                <w:color w:val="000000"/>
                <w:sz w:val="20"/>
                <w:szCs w:val="20"/>
              </w:rPr>
              <w:t>gtgtaactgtggacagaggag</w:t>
            </w:r>
            <w:proofErr w:type="spellEnd"/>
          </w:p>
        </w:tc>
        <w:tc>
          <w:tcPr>
            <w:tcW w:w="387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78D7EFA0" w14:textId="682203E1" w:rsidR="009A3E5F" w:rsidRPr="009A3E5F" w:rsidRDefault="009A3E5F" w:rsidP="009A3E5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Courier" w:eastAsia="Times New Roman" w:hAnsi="Courier" w:cs="Arial"/>
                <w:color w:val="000000"/>
                <w:sz w:val="20"/>
                <w:szCs w:val="20"/>
              </w:rPr>
            </w:pPr>
            <w:proofErr w:type="spellStart"/>
            <w:r w:rsidRPr="009A3E5F">
              <w:rPr>
                <w:rFonts w:ascii="Courier" w:eastAsia="Times New Roman" w:hAnsi="Courier" w:cs="Arial"/>
                <w:color w:val="000000"/>
                <w:sz w:val="20"/>
                <w:szCs w:val="20"/>
              </w:rPr>
              <w:t>gaacttgatgtgtagaccagg</w:t>
            </w:r>
            <w:proofErr w:type="spellEnd"/>
          </w:p>
        </w:tc>
        <w:tc>
          <w:tcPr>
            <w:tcW w:w="10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100" w:type="nil"/>
              <w:left w:w="100" w:type="nil"/>
              <w:bottom w:w="100" w:type="nil"/>
              <w:right w:w="100" w:type="nil"/>
            </w:tcMar>
            <w:vAlign w:val="center"/>
          </w:tcPr>
          <w:p w14:paraId="084238D6" w14:textId="77777777" w:rsidR="009A3E5F" w:rsidRDefault="009A3E5F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A3E5F">
              <w:rPr>
                <w:rFonts w:ascii="Arial" w:hAnsi="Arial" w:cs="Arial"/>
                <w:sz w:val="20"/>
                <w:szCs w:val="20"/>
              </w:rPr>
              <w:t>400</w:t>
            </w:r>
          </w:p>
          <w:p w14:paraId="0F10BB59" w14:textId="3431DDC6" w:rsidR="00AF4DAD" w:rsidRPr="009A3E5F" w:rsidRDefault="00AF4DAD" w:rsidP="009A3E5F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BirA-)</w:t>
            </w:r>
          </w:p>
        </w:tc>
      </w:tr>
    </w:tbl>
    <w:p w14:paraId="47ABF179" w14:textId="1D2B47CE" w:rsidR="00C20C2A" w:rsidRPr="009A3E5F" w:rsidRDefault="00C20C2A">
      <w:pPr>
        <w:rPr>
          <w:rFonts w:ascii="Arial" w:hAnsi="Arial" w:cs="Arial"/>
          <w:sz w:val="20"/>
          <w:szCs w:val="20"/>
        </w:rPr>
      </w:pPr>
    </w:p>
    <w:p w14:paraId="206E5C57" w14:textId="44D9396A" w:rsidR="001500A7" w:rsidRPr="009A3E5F" w:rsidRDefault="001500A7">
      <w:pPr>
        <w:rPr>
          <w:rFonts w:ascii="Arial" w:hAnsi="Arial" w:cs="Arial"/>
          <w:sz w:val="20"/>
          <w:szCs w:val="20"/>
        </w:rPr>
      </w:pPr>
    </w:p>
    <w:p w14:paraId="7DCEBD36" w14:textId="45CB43F4" w:rsidR="001500A7" w:rsidRPr="009A3E5F" w:rsidRDefault="001500A7">
      <w:pPr>
        <w:rPr>
          <w:rFonts w:ascii="Arial" w:hAnsi="Arial" w:cs="Arial"/>
          <w:sz w:val="20"/>
          <w:szCs w:val="20"/>
        </w:rPr>
      </w:pPr>
    </w:p>
    <w:p w14:paraId="3E2317E0" w14:textId="6357C191" w:rsidR="00B5520D" w:rsidRPr="009A3E5F" w:rsidRDefault="00B5520D">
      <w:pPr>
        <w:rPr>
          <w:rFonts w:ascii="Arial" w:hAnsi="Arial" w:cs="Arial"/>
          <w:sz w:val="20"/>
          <w:szCs w:val="20"/>
        </w:rPr>
      </w:pPr>
    </w:p>
    <w:p w14:paraId="4A244C52" w14:textId="6D90CA31" w:rsidR="00B5520D" w:rsidRPr="009A3E5F" w:rsidRDefault="00B5520D">
      <w:pPr>
        <w:rPr>
          <w:rFonts w:ascii="Arial" w:hAnsi="Arial" w:cs="Arial"/>
          <w:sz w:val="20"/>
          <w:szCs w:val="20"/>
        </w:rPr>
      </w:pPr>
    </w:p>
    <w:p w14:paraId="2D4BAB4C" w14:textId="77777777" w:rsidR="00B5520D" w:rsidRPr="009A3E5F" w:rsidRDefault="00B5520D">
      <w:pPr>
        <w:rPr>
          <w:rFonts w:ascii="Arial" w:hAnsi="Arial" w:cs="Arial"/>
          <w:sz w:val="20"/>
          <w:szCs w:val="20"/>
        </w:rPr>
      </w:pPr>
    </w:p>
    <w:p w14:paraId="4DEFFD9A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0AE0D896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6EE1AB96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62808310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7730FA77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2D059886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4AB918BB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39F6A5C9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4642E06B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0EA83EE4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67817862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p w14:paraId="6CF43359" w14:textId="77777777" w:rsidR="007D573E" w:rsidRPr="009A3E5F" w:rsidRDefault="007D573E">
      <w:pPr>
        <w:rPr>
          <w:rFonts w:ascii="Arial" w:hAnsi="Arial" w:cs="Arial"/>
          <w:sz w:val="20"/>
          <w:szCs w:val="20"/>
        </w:rPr>
      </w:pPr>
    </w:p>
    <w:sectPr w:rsidR="007D573E" w:rsidRPr="009A3E5F" w:rsidSect="009A3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B88608B" w14:textId="77777777" w:rsidR="00BF6ED7" w:rsidRDefault="00BF6ED7" w:rsidP="009A3E5F">
      <w:r>
        <w:separator/>
      </w:r>
    </w:p>
  </w:endnote>
  <w:endnote w:type="continuationSeparator" w:id="0">
    <w:p w14:paraId="50124DF6" w14:textId="77777777" w:rsidR="00BF6ED7" w:rsidRDefault="00BF6ED7" w:rsidP="009A3E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5CF42C5" w14:textId="77777777" w:rsidR="00BF6ED7" w:rsidRDefault="00BF6ED7" w:rsidP="009A3E5F">
      <w:r>
        <w:separator/>
      </w:r>
    </w:p>
  </w:footnote>
  <w:footnote w:type="continuationSeparator" w:id="0">
    <w:p w14:paraId="08629640" w14:textId="77777777" w:rsidR="00BF6ED7" w:rsidRDefault="00BF6ED7" w:rsidP="009A3E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2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75D1"/>
    <w:rsid w:val="00026281"/>
    <w:rsid w:val="000D2D6E"/>
    <w:rsid w:val="001500A7"/>
    <w:rsid w:val="001A0FB5"/>
    <w:rsid w:val="00223F31"/>
    <w:rsid w:val="00227C9D"/>
    <w:rsid w:val="0026674F"/>
    <w:rsid w:val="002B1D84"/>
    <w:rsid w:val="002D664B"/>
    <w:rsid w:val="003C5632"/>
    <w:rsid w:val="003F1ED6"/>
    <w:rsid w:val="004E1440"/>
    <w:rsid w:val="004E487F"/>
    <w:rsid w:val="00530639"/>
    <w:rsid w:val="0055727C"/>
    <w:rsid w:val="006524E3"/>
    <w:rsid w:val="00661F27"/>
    <w:rsid w:val="006A7EDF"/>
    <w:rsid w:val="006D32EA"/>
    <w:rsid w:val="00734831"/>
    <w:rsid w:val="007D573E"/>
    <w:rsid w:val="007D59EC"/>
    <w:rsid w:val="007E2FE3"/>
    <w:rsid w:val="007F6EBC"/>
    <w:rsid w:val="0085211B"/>
    <w:rsid w:val="008B508A"/>
    <w:rsid w:val="009A3E5F"/>
    <w:rsid w:val="009B43CB"/>
    <w:rsid w:val="00A90306"/>
    <w:rsid w:val="00AF4DAD"/>
    <w:rsid w:val="00AF51F5"/>
    <w:rsid w:val="00B5520D"/>
    <w:rsid w:val="00BF6ED7"/>
    <w:rsid w:val="00C20C2A"/>
    <w:rsid w:val="00C35B56"/>
    <w:rsid w:val="00C37709"/>
    <w:rsid w:val="00CE2086"/>
    <w:rsid w:val="00D1509E"/>
    <w:rsid w:val="00D367BE"/>
    <w:rsid w:val="00DD75D1"/>
    <w:rsid w:val="00DF2836"/>
    <w:rsid w:val="00E40173"/>
    <w:rsid w:val="00E55FA6"/>
    <w:rsid w:val="00E7698B"/>
    <w:rsid w:val="00E77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A3F178A"/>
  <w14:defaultImageDpi w14:val="300"/>
  <w15:docId w15:val="{1174BBF2-016E-A14F-8039-3853D5DAC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75D1"/>
    <w:rPr>
      <w:rFonts w:asciiTheme="minorHAnsi" w:hAnsiTheme="minorHAnsi" w:cstheme="minorBidi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7ED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7EDF"/>
    <w:rPr>
      <w:rFonts w:ascii="Lucida Grande" w:hAnsi="Lucida Grande" w:cs="Lucida Grande"/>
      <w:sz w:val="18"/>
      <w:szCs w:val="18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9A3E5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A3E5F"/>
    <w:rPr>
      <w:rFonts w:asciiTheme="minorHAnsi" w:hAnsiTheme="minorHAnsi" w:cstheme="minorBidi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A3E5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A3E5F"/>
    <w:rPr>
      <w:rFonts w:asciiTheme="minorHAnsi" w:hAnsiTheme="minorHAnsi" w:cstheme="min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94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7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80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64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57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601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4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6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4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9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5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7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3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7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2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52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8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AB307CD-8559-AA40-ABB3-6ADB52990E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Battle</dc:creator>
  <cp:keywords/>
  <dc:description/>
  <cp:lastModifiedBy>Battle, Michele</cp:lastModifiedBy>
  <cp:revision>10</cp:revision>
  <cp:lastPrinted>2015-11-26T09:46:00Z</cp:lastPrinted>
  <dcterms:created xsi:type="dcterms:W3CDTF">2020-06-20T01:40:00Z</dcterms:created>
  <dcterms:modified xsi:type="dcterms:W3CDTF">2020-08-15T04:17:00Z</dcterms:modified>
</cp:coreProperties>
</file>